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A92" w:rsidRPr="004F7D47" w:rsidRDefault="00C00113">
      <w:pPr>
        <w:rPr>
          <w:rFonts w:ascii="Arial" w:hAnsi="Arial" w:cs="Arial"/>
        </w:rPr>
      </w:pPr>
      <w:r w:rsidRPr="004F7D47">
        <w:rPr>
          <w:rFonts w:ascii="Arial" w:hAnsi="Arial" w:cs="Arial"/>
          <w:noProof/>
          <w:lang w:eastAsia="pt-PT"/>
        </w:rPr>
        <w:drawing>
          <wp:inline distT="0" distB="0" distL="0" distR="0" wp14:anchorId="7D6A63AC" wp14:editId="757EC10E">
            <wp:extent cx="5357063" cy="6046259"/>
            <wp:effectExtent l="0" t="0" r="0" b="0"/>
            <wp:docPr id="96" name="Imagem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m 9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3687" cy="607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113" w:rsidRPr="004F7D47" w:rsidRDefault="00D15640" w:rsidP="00C0011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</w:t>
      </w:r>
      <w:r w:rsidR="00B44FAA">
        <w:rPr>
          <w:rFonts w:ascii="Arial" w:hAnsi="Arial" w:cs="Arial"/>
          <w:b/>
          <w:sz w:val="20"/>
          <w:szCs w:val="20"/>
          <w:lang w:val="en-US"/>
        </w:rPr>
        <w:t xml:space="preserve"> S2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bookmarkStart w:id="0" w:name="_GoBack"/>
      <w:bookmarkEnd w:id="0"/>
      <w:r w:rsidR="00C00113" w:rsidRPr="004F7D47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C00113" w:rsidRPr="00046F34">
        <w:rPr>
          <w:rFonts w:ascii="Arial" w:hAnsi="Arial" w:cs="Arial"/>
          <w:sz w:val="20"/>
          <w:szCs w:val="20"/>
          <w:lang w:val="en-US"/>
        </w:rPr>
        <w:t>Dendogram</w:t>
      </w:r>
      <w:proofErr w:type="spellEnd"/>
      <w:r w:rsidR="00C00113" w:rsidRPr="00046F34">
        <w:rPr>
          <w:rFonts w:ascii="Arial" w:hAnsi="Arial" w:cs="Arial"/>
          <w:sz w:val="20"/>
          <w:szCs w:val="20"/>
          <w:lang w:val="en-US"/>
        </w:rPr>
        <w:t xml:space="preserve"> of </w:t>
      </w:r>
      <w:r w:rsidR="00C00113" w:rsidRPr="00046F34">
        <w:rPr>
          <w:rFonts w:ascii="Arial" w:hAnsi="Arial" w:cs="Arial"/>
          <w:i/>
          <w:sz w:val="20"/>
          <w:szCs w:val="20"/>
          <w:lang w:val="en-US"/>
        </w:rPr>
        <w:t xml:space="preserve">Acinetobacter </w:t>
      </w:r>
      <w:proofErr w:type="spellStart"/>
      <w:r w:rsidR="00C00113" w:rsidRPr="00046F34">
        <w:rPr>
          <w:rFonts w:ascii="Arial" w:hAnsi="Arial" w:cs="Arial"/>
          <w:i/>
          <w:sz w:val="20"/>
          <w:szCs w:val="20"/>
          <w:lang w:val="en-US"/>
        </w:rPr>
        <w:t>baumannii</w:t>
      </w:r>
      <w:proofErr w:type="spellEnd"/>
      <w:r w:rsidR="00C00113" w:rsidRPr="00046F34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C00113" w:rsidRPr="00046F34">
        <w:rPr>
          <w:rFonts w:ascii="Arial" w:hAnsi="Arial" w:cs="Arial"/>
          <w:sz w:val="20"/>
          <w:szCs w:val="20"/>
          <w:lang w:val="en-US"/>
        </w:rPr>
        <w:t xml:space="preserve">retrieved from </w:t>
      </w:r>
      <w:proofErr w:type="spellStart"/>
      <w:r w:rsidR="00C00113" w:rsidRPr="00046F34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 w:rsidR="00C00113" w:rsidRPr="00046F34">
        <w:rPr>
          <w:rFonts w:ascii="Arial" w:hAnsi="Arial" w:cs="Arial"/>
          <w:sz w:val="20"/>
          <w:szCs w:val="20"/>
          <w:lang w:val="en-US"/>
        </w:rPr>
        <w:t xml:space="preserve"> at the date of April 11, 2016. Representative strains from each branch were selected for detailed analysis of encoded prophages.</w:t>
      </w:r>
    </w:p>
    <w:sectPr w:rsidR="00C00113" w:rsidRPr="004F7D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113"/>
    <w:rsid w:val="00007E82"/>
    <w:rsid w:val="00010393"/>
    <w:rsid w:val="00010446"/>
    <w:rsid w:val="000202F3"/>
    <w:rsid w:val="000225DE"/>
    <w:rsid w:val="000250DE"/>
    <w:rsid w:val="00046F34"/>
    <w:rsid w:val="00051051"/>
    <w:rsid w:val="00066230"/>
    <w:rsid w:val="00066C9A"/>
    <w:rsid w:val="00074848"/>
    <w:rsid w:val="000848A1"/>
    <w:rsid w:val="00087E15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F3D46"/>
    <w:rsid w:val="000F5C5B"/>
    <w:rsid w:val="000F6B24"/>
    <w:rsid w:val="000F6D5B"/>
    <w:rsid w:val="000F7CC2"/>
    <w:rsid w:val="0010239C"/>
    <w:rsid w:val="00104716"/>
    <w:rsid w:val="001118E3"/>
    <w:rsid w:val="00111D47"/>
    <w:rsid w:val="00113677"/>
    <w:rsid w:val="00115B35"/>
    <w:rsid w:val="00124F36"/>
    <w:rsid w:val="00127014"/>
    <w:rsid w:val="001270EA"/>
    <w:rsid w:val="00130CC3"/>
    <w:rsid w:val="001337E7"/>
    <w:rsid w:val="0013389F"/>
    <w:rsid w:val="001343AC"/>
    <w:rsid w:val="0013547F"/>
    <w:rsid w:val="00143945"/>
    <w:rsid w:val="001456EE"/>
    <w:rsid w:val="00151B86"/>
    <w:rsid w:val="00153B79"/>
    <w:rsid w:val="00163266"/>
    <w:rsid w:val="00174AD2"/>
    <w:rsid w:val="00176F7A"/>
    <w:rsid w:val="00177F43"/>
    <w:rsid w:val="00180233"/>
    <w:rsid w:val="00183EF3"/>
    <w:rsid w:val="00187E91"/>
    <w:rsid w:val="0019029A"/>
    <w:rsid w:val="00193DCF"/>
    <w:rsid w:val="001A059E"/>
    <w:rsid w:val="001A52F5"/>
    <w:rsid w:val="001A6ECC"/>
    <w:rsid w:val="001B16B6"/>
    <w:rsid w:val="001B1A2E"/>
    <w:rsid w:val="001B4696"/>
    <w:rsid w:val="001C3421"/>
    <w:rsid w:val="001D01CC"/>
    <w:rsid w:val="001D07BB"/>
    <w:rsid w:val="001D2251"/>
    <w:rsid w:val="001E6F03"/>
    <w:rsid w:val="001F1482"/>
    <w:rsid w:val="001F1E28"/>
    <w:rsid w:val="001F5A91"/>
    <w:rsid w:val="001F65F9"/>
    <w:rsid w:val="001F7966"/>
    <w:rsid w:val="00206435"/>
    <w:rsid w:val="0021128C"/>
    <w:rsid w:val="00214E86"/>
    <w:rsid w:val="00215C2B"/>
    <w:rsid w:val="00225956"/>
    <w:rsid w:val="002260F6"/>
    <w:rsid w:val="002308DC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51C"/>
    <w:rsid w:val="002B0BA4"/>
    <w:rsid w:val="002B0FB6"/>
    <w:rsid w:val="002B3E72"/>
    <w:rsid w:val="002B62DB"/>
    <w:rsid w:val="002C076D"/>
    <w:rsid w:val="002C3A96"/>
    <w:rsid w:val="002C3B8B"/>
    <w:rsid w:val="002D179B"/>
    <w:rsid w:val="002D227B"/>
    <w:rsid w:val="002D5168"/>
    <w:rsid w:val="002D6DA9"/>
    <w:rsid w:val="002E19AC"/>
    <w:rsid w:val="002E1A36"/>
    <w:rsid w:val="002E2E3C"/>
    <w:rsid w:val="002E67A6"/>
    <w:rsid w:val="002F07E0"/>
    <w:rsid w:val="002F230A"/>
    <w:rsid w:val="002F3CE2"/>
    <w:rsid w:val="002F3DC2"/>
    <w:rsid w:val="002F5D6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1452"/>
    <w:rsid w:val="00383CCF"/>
    <w:rsid w:val="00384F1B"/>
    <w:rsid w:val="003A60A7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3364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4869"/>
    <w:rsid w:val="004B503A"/>
    <w:rsid w:val="004B6972"/>
    <w:rsid w:val="004C6328"/>
    <w:rsid w:val="004D2D45"/>
    <w:rsid w:val="004E45F5"/>
    <w:rsid w:val="004F0431"/>
    <w:rsid w:val="004F058E"/>
    <w:rsid w:val="004F1BA2"/>
    <w:rsid w:val="004F5821"/>
    <w:rsid w:val="004F7D47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AA"/>
    <w:rsid w:val="00544AB7"/>
    <w:rsid w:val="005466BB"/>
    <w:rsid w:val="00551E6C"/>
    <w:rsid w:val="00554FA5"/>
    <w:rsid w:val="005563AD"/>
    <w:rsid w:val="00557556"/>
    <w:rsid w:val="00563551"/>
    <w:rsid w:val="00577CEA"/>
    <w:rsid w:val="00586CCF"/>
    <w:rsid w:val="00590372"/>
    <w:rsid w:val="00594022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36C7"/>
    <w:rsid w:val="005F412A"/>
    <w:rsid w:val="005F6078"/>
    <w:rsid w:val="005F6444"/>
    <w:rsid w:val="00600EDF"/>
    <w:rsid w:val="00602E5C"/>
    <w:rsid w:val="0060465C"/>
    <w:rsid w:val="00606DC7"/>
    <w:rsid w:val="006102A7"/>
    <w:rsid w:val="006111CB"/>
    <w:rsid w:val="00617BED"/>
    <w:rsid w:val="00621A69"/>
    <w:rsid w:val="006331B8"/>
    <w:rsid w:val="0063708C"/>
    <w:rsid w:val="00641E44"/>
    <w:rsid w:val="00646ECD"/>
    <w:rsid w:val="00654DD2"/>
    <w:rsid w:val="00667127"/>
    <w:rsid w:val="00670D6D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B3B"/>
    <w:rsid w:val="0071791D"/>
    <w:rsid w:val="00717FB2"/>
    <w:rsid w:val="007259E4"/>
    <w:rsid w:val="00725C19"/>
    <w:rsid w:val="00726C15"/>
    <w:rsid w:val="00731496"/>
    <w:rsid w:val="00731E63"/>
    <w:rsid w:val="00737D0C"/>
    <w:rsid w:val="00741354"/>
    <w:rsid w:val="00744F16"/>
    <w:rsid w:val="00752D94"/>
    <w:rsid w:val="00754C31"/>
    <w:rsid w:val="007574B1"/>
    <w:rsid w:val="00770373"/>
    <w:rsid w:val="0077166F"/>
    <w:rsid w:val="007726DE"/>
    <w:rsid w:val="00777802"/>
    <w:rsid w:val="00782C53"/>
    <w:rsid w:val="00791D88"/>
    <w:rsid w:val="00793889"/>
    <w:rsid w:val="00793AC9"/>
    <w:rsid w:val="00794BFB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49B5"/>
    <w:rsid w:val="00815768"/>
    <w:rsid w:val="00821729"/>
    <w:rsid w:val="00821742"/>
    <w:rsid w:val="00824031"/>
    <w:rsid w:val="00831C7E"/>
    <w:rsid w:val="00836751"/>
    <w:rsid w:val="0084111B"/>
    <w:rsid w:val="008479E9"/>
    <w:rsid w:val="00852205"/>
    <w:rsid w:val="008547B1"/>
    <w:rsid w:val="0085531C"/>
    <w:rsid w:val="00862951"/>
    <w:rsid w:val="008743A6"/>
    <w:rsid w:val="00874D43"/>
    <w:rsid w:val="00875689"/>
    <w:rsid w:val="0087570A"/>
    <w:rsid w:val="00876146"/>
    <w:rsid w:val="00885729"/>
    <w:rsid w:val="00893A55"/>
    <w:rsid w:val="00897EE1"/>
    <w:rsid w:val="008A1A92"/>
    <w:rsid w:val="008B5F11"/>
    <w:rsid w:val="008C0002"/>
    <w:rsid w:val="008C03EE"/>
    <w:rsid w:val="008C0997"/>
    <w:rsid w:val="008C236C"/>
    <w:rsid w:val="008E2D37"/>
    <w:rsid w:val="008E5E4B"/>
    <w:rsid w:val="008F2CB4"/>
    <w:rsid w:val="008F64F6"/>
    <w:rsid w:val="00902A3D"/>
    <w:rsid w:val="00903D7A"/>
    <w:rsid w:val="00911375"/>
    <w:rsid w:val="00915D83"/>
    <w:rsid w:val="00937D02"/>
    <w:rsid w:val="0094275E"/>
    <w:rsid w:val="00944FA0"/>
    <w:rsid w:val="00947354"/>
    <w:rsid w:val="00950AA6"/>
    <w:rsid w:val="00955480"/>
    <w:rsid w:val="009569A6"/>
    <w:rsid w:val="0096315F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28AD"/>
    <w:rsid w:val="009A76A4"/>
    <w:rsid w:val="009B2EE2"/>
    <w:rsid w:val="009B3FB4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41898"/>
    <w:rsid w:val="00A47164"/>
    <w:rsid w:val="00A474F5"/>
    <w:rsid w:val="00A478D0"/>
    <w:rsid w:val="00A549EA"/>
    <w:rsid w:val="00A56D99"/>
    <w:rsid w:val="00A62F2F"/>
    <w:rsid w:val="00A6580D"/>
    <w:rsid w:val="00A72254"/>
    <w:rsid w:val="00A76859"/>
    <w:rsid w:val="00A77C49"/>
    <w:rsid w:val="00A85EBB"/>
    <w:rsid w:val="00A927E1"/>
    <w:rsid w:val="00A932F7"/>
    <w:rsid w:val="00AA36B9"/>
    <w:rsid w:val="00AB2690"/>
    <w:rsid w:val="00AB55A4"/>
    <w:rsid w:val="00AB6A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4170"/>
    <w:rsid w:val="00B25435"/>
    <w:rsid w:val="00B25CBD"/>
    <w:rsid w:val="00B32C22"/>
    <w:rsid w:val="00B346E0"/>
    <w:rsid w:val="00B41FBC"/>
    <w:rsid w:val="00B43A6D"/>
    <w:rsid w:val="00B44443"/>
    <w:rsid w:val="00B44FAA"/>
    <w:rsid w:val="00B5148A"/>
    <w:rsid w:val="00B55B61"/>
    <w:rsid w:val="00B56660"/>
    <w:rsid w:val="00B57797"/>
    <w:rsid w:val="00B63B2C"/>
    <w:rsid w:val="00B664D4"/>
    <w:rsid w:val="00B72180"/>
    <w:rsid w:val="00B74585"/>
    <w:rsid w:val="00B76890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011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54D6"/>
    <w:rsid w:val="00C543DA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640"/>
    <w:rsid w:val="00D1578D"/>
    <w:rsid w:val="00D16574"/>
    <w:rsid w:val="00D2568E"/>
    <w:rsid w:val="00D26B99"/>
    <w:rsid w:val="00D30039"/>
    <w:rsid w:val="00D30BB7"/>
    <w:rsid w:val="00D31E25"/>
    <w:rsid w:val="00D4447B"/>
    <w:rsid w:val="00D44C19"/>
    <w:rsid w:val="00D45F1E"/>
    <w:rsid w:val="00D466AD"/>
    <w:rsid w:val="00D532C4"/>
    <w:rsid w:val="00D56235"/>
    <w:rsid w:val="00D56362"/>
    <w:rsid w:val="00D60837"/>
    <w:rsid w:val="00D65531"/>
    <w:rsid w:val="00D73D90"/>
    <w:rsid w:val="00D84780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37DFD"/>
    <w:rsid w:val="00E44756"/>
    <w:rsid w:val="00E4546C"/>
    <w:rsid w:val="00E5104C"/>
    <w:rsid w:val="00E525BF"/>
    <w:rsid w:val="00E545FD"/>
    <w:rsid w:val="00E5798B"/>
    <w:rsid w:val="00E60890"/>
    <w:rsid w:val="00E64083"/>
    <w:rsid w:val="00E644D6"/>
    <w:rsid w:val="00E7461A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C7702"/>
    <w:rsid w:val="00ED5679"/>
    <w:rsid w:val="00EE5B6F"/>
    <w:rsid w:val="00EE5D1C"/>
    <w:rsid w:val="00EF5684"/>
    <w:rsid w:val="00EF5B94"/>
    <w:rsid w:val="00EF71B2"/>
    <w:rsid w:val="00F015A8"/>
    <w:rsid w:val="00F024CB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55C"/>
    <w:rsid w:val="00F56716"/>
    <w:rsid w:val="00F578DA"/>
    <w:rsid w:val="00F61E1B"/>
    <w:rsid w:val="00F809B8"/>
    <w:rsid w:val="00F80C85"/>
    <w:rsid w:val="00F87E56"/>
    <w:rsid w:val="00F9153F"/>
    <w:rsid w:val="00F91C9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152E"/>
    <w:rsid w:val="00FF20E6"/>
    <w:rsid w:val="00FF2462"/>
    <w:rsid w:val="00FF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6BB6B2-DF43-493B-B574-CBBE12F8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 Costa</dc:creator>
  <cp:keywords/>
  <dc:description/>
  <cp:lastModifiedBy>Ana Rita Costa</cp:lastModifiedBy>
  <cp:revision>8</cp:revision>
  <cp:lastPrinted>2018-01-20T14:24:00Z</cp:lastPrinted>
  <dcterms:created xsi:type="dcterms:W3CDTF">2017-05-09T20:32:00Z</dcterms:created>
  <dcterms:modified xsi:type="dcterms:W3CDTF">2018-01-25T20:20:00Z</dcterms:modified>
</cp:coreProperties>
</file>